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413"/>
        <w:gridCol w:w="1203"/>
        <w:gridCol w:w="2464"/>
        <w:gridCol w:w="988"/>
        <w:gridCol w:w="238"/>
      </w:tblGrid>
      <w:tr w:rsidR="001359E3" w:rsidRPr="00DA62FE" w14:paraId="1D249E63" w14:textId="77777777" w:rsidTr="00BE1D49">
        <w:trPr>
          <w:gridAfter w:val="1"/>
          <w:wAfter w:w="143" w:type="pct"/>
          <w:trHeight w:val="320"/>
        </w:trPr>
        <w:tc>
          <w:tcPr>
            <w:tcW w:w="485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342C0" w14:textId="380E4E86" w:rsidR="001359E3" w:rsidRPr="00715C31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</w:pPr>
            <w:bookmarkStart w:id="0" w:name="_Hlk107760602"/>
            <w:r w:rsidRPr="00715C31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 xml:space="preserve">Table </w:t>
            </w:r>
            <w:r w:rsidR="0077128B" w:rsidRPr="00715C31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S1</w:t>
            </w:r>
            <w:r w:rsidRPr="00715C31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 xml:space="preserve">. </w:t>
            </w:r>
            <w:r w:rsidR="00715C31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A</w:t>
            </w:r>
            <w:r w:rsidRPr="00715C31">
              <w:rPr>
                <w:rFonts w:ascii="Times New Roman" w:eastAsia="宋体" w:hAnsi="Times New Roman" w:cs="Times New Roman"/>
                <w:color w:val="231F20"/>
                <w:kern w:val="0"/>
                <w:sz w:val="24"/>
              </w:rPr>
              <w:t>nalysis of variables and best response in EGFR-TKI therapy cohort</w:t>
            </w:r>
          </w:p>
        </w:tc>
      </w:tr>
      <w:tr w:rsidR="001359E3" w:rsidRPr="002F1208" w14:paraId="0E3BC3E3" w14:textId="77777777" w:rsidTr="00DA62FE">
        <w:trPr>
          <w:gridAfter w:val="1"/>
          <w:wAfter w:w="143" w:type="pct"/>
          <w:trHeight w:val="368"/>
        </w:trPr>
        <w:tc>
          <w:tcPr>
            <w:tcW w:w="20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CFF41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 xml:space="preserve">Features 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9186F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4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B4086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preprocessed filter</w:t>
            </w: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74B97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244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2F120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value</w:t>
            </w:r>
          </w:p>
        </w:tc>
      </w:tr>
      <w:tr w:rsidR="001359E3" w:rsidRPr="002F1208" w14:paraId="136F228B" w14:textId="77777777" w:rsidTr="00DA62FE">
        <w:trPr>
          <w:trHeight w:val="33"/>
        </w:trPr>
        <w:tc>
          <w:tcPr>
            <w:tcW w:w="20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6A1D3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AE4A2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14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1F18B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5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C4168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970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1359E3" w:rsidRPr="002F1208" w14:paraId="4ED75B22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4B5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Skewnes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ECD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70C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radien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8027" w14:textId="7E869DC3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BE1D49" w:rsidRPr="00981B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43" w:type="pct"/>
            <w:vAlign w:val="center"/>
            <w:hideMark/>
          </w:tcPr>
          <w:p w14:paraId="47F64C3B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2CFF50A8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02D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Minimum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6C9B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637A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LH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321C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143" w:type="pct"/>
            <w:vAlign w:val="center"/>
            <w:hideMark/>
          </w:tcPr>
          <w:p w14:paraId="14E84081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42BA19E3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14EC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Kurtosi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E0C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3CE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HH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C0AF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43" w:type="pct"/>
            <w:vAlign w:val="center"/>
            <w:hideMark/>
          </w:tcPr>
          <w:p w14:paraId="254AD42A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2486B3BE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F001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Varianc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EB2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815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exponenti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E2F1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43" w:type="pct"/>
            <w:vAlign w:val="center"/>
            <w:hideMark/>
          </w:tcPr>
          <w:p w14:paraId="155622EE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1596D5E8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B1A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Minimum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E6F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7EE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log-sigma-3-0-mm-3D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ECF9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143" w:type="pct"/>
            <w:vAlign w:val="center"/>
            <w:hideMark/>
          </w:tcPr>
          <w:p w14:paraId="3BE9DB82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0B660075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A4A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10th Percentil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DE3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19B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exponenti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6D6" w14:textId="5A385A18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="00BE1D49" w:rsidRPr="00981B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43" w:type="pct"/>
            <w:vAlign w:val="center"/>
            <w:hideMark/>
          </w:tcPr>
          <w:p w14:paraId="0A982F94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49A69B7A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B1D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SumSquar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3BC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C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1DE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LH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C877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43" w:type="pct"/>
            <w:vAlign w:val="center"/>
            <w:hideMark/>
          </w:tcPr>
          <w:p w14:paraId="235D3428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56EE19B7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2F6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SizeZoneNonUniformit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077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SZ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872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squareroot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FE45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43" w:type="pct"/>
            <w:vAlign w:val="center"/>
            <w:hideMark/>
          </w:tcPr>
          <w:p w14:paraId="7F436106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2B15CEB5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91C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HighGrayLevelZoneEmpha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2AB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SZ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E624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LL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B982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43" w:type="pct"/>
            <w:vAlign w:val="center"/>
            <w:hideMark/>
          </w:tcPr>
          <w:p w14:paraId="3A24A68A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15C18AE8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FAC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ZoneVarianc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2FD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SZ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8DCD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origin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9332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43" w:type="pct"/>
            <w:vAlign w:val="center"/>
            <w:hideMark/>
          </w:tcPr>
          <w:p w14:paraId="0334A599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69960FD8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779" w14:textId="77777777" w:rsidR="001359E3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LargeDependence</w:t>
            </w:r>
            <w:proofErr w:type="spellEnd"/>
          </w:p>
          <w:p w14:paraId="7491E418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HighGrayLevelEmpha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ADE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D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AB9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HL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5E43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43" w:type="pct"/>
            <w:vAlign w:val="center"/>
            <w:hideMark/>
          </w:tcPr>
          <w:p w14:paraId="0F090F21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67423A02" w14:textId="77777777" w:rsidTr="00787B5B">
        <w:trPr>
          <w:trHeight w:val="3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CDC6" w14:textId="77777777" w:rsidR="001359E3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LargeDependence</w:t>
            </w:r>
            <w:proofErr w:type="spellEnd"/>
          </w:p>
          <w:p w14:paraId="16E50BE2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  <w:t>HighGrayLevelEmpha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69B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DM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96B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wavelet-LH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F0EF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43" w:type="pct"/>
            <w:vAlign w:val="center"/>
            <w:hideMark/>
          </w:tcPr>
          <w:p w14:paraId="2EDCCA1B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9E3" w:rsidRPr="002F1208" w14:paraId="1F4C9B8D" w14:textId="77777777" w:rsidTr="00787B5B">
        <w:trPr>
          <w:trHeight w:val="320"/>
        </w:trPr>
        <w:tc>
          <w:tcPr>
            <w:tcW w:w="2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5483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2F12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DependenceEntrop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141C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 w:rsidRPr="002F1208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  <w:t>GLDM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4D04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velet-LLH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E59EF" w14:textId="77777777" w:rsidR="001359E3" w:rsidRPr="002F1208" w:rsidRDefault="001359E3" w:rsidP="003C0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1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143" w:type="pct"/>
            <w:vAlign w:val="center"/>
            <w:hideMark/>
          </w:tcPr>
          <w:p w14:paraId="70BD0A9A" w14:textId="77777777" w:rsidR="001359E3" w:rsidRPr="002F1208" w:rsidRDefault="001359E3" w:rsidP="003C0F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F5F257B" w14:textId="77777777" w:rsidR="00787B5B" w:rsidRDefault="00787B5B" w:rsidP="00787B5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81BE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:lang w:bidi="ar"/>
        </w:rPr>
        <w:t>a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nly statistically significant (</w:t>
      </w:r>
      <w:r w:rsidRPr="00981BE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05) results are reported fo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nalysis. </w:t>
      </w:r>
    </w:p>
    <w:p w14:paraId="1BE925EB" w14:textId="75132DD5" w:rsidR="00BE1D49" w:rsidRPr="00BE1D49" w:rsidRDefault="00BE1D49" w:rsidP="00BE1D49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BE1D4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EGFR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, </w:t>
      </w:r>
      <w:bookmarkStart w:id="1" w:name="_Hlk98842994"/>
      <w:r>
        <w:rPr>
          <w:rFonts w:ascii="Times New Roman" w:eastAsia="宋体" w:hAnsi="Times New Roman" w:cs="Times New Roman"/>
          <w:sz w:val="24"/>
          <w:shd w:val="clear" w:color="auto" w:fill="FFFFFF"/>
        </w:rPr>
        <w:t>epidermal growth factor receptor</w:t>
      </w:r>
      <w:bookmarkEnd w:id="1"/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;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LCM</w:t>
      </w:r>
      <w:r>
        <w:rPr>
          <w:rFonts w:ascii="Times New Roman" w:eastAsia="宋体" w:hAnsi="Times New Roman" w:cs="Times New Roman"/>
          <w:color w:val="231F2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ray level co-occur</w:t>
      </w:r>
      <w:r>
        <w:rPr>
          <w:rFonts w:ascii="Times New Roman" w:eastAsia="宋体" w:hAnsi="Times New Roman" w:cs="Times New Roman"/>
          <w:color w:val="231F20"/>
          <w:sz w:val="24"/>
        </w:rPr>
        <w:t>r</w:t>
      </w:r>
      <w:r>
        <w:rPr>
          <w:rFonts w:ascii="Times New Roman" w:eastAsia="宋体" w:hAnsi="Times New Roman" w:cs="Times New Roman" w:hint="eastAsia"/>
          <w:color w:val="231F20"/>
          <w:sz w:val="24"/>
        </w:rPr>
        <w:t>ence matrix</w:t>
      </w:r>
      <w:r>
        <w:rPr>
          <w:rFonts w:ascii="Times New Roman" w:eastAsia="宋体" w:hAnsi="Times New Roman" w:cs="Times New Roman"/>
          <w:color w:val="231F20"/>
          <w:sz w:val="24"/>
        </w:rPr>
        <w:t xml:space="preserve">;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LDM</w:t>
      </w:r>
      <w:r>
        <w:rPr>
          <w:rFonts w:ascii="Times New Roman" w:eastAsia="宋体" w:hAnsi="Times New Roman" w:cs="Times New Roman"/>
          <w:color w:val="231F2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ray level dependence matrix</w:t>
      </w:r>
      <w:r>
        <w:rPr>
          <w:rFonts w:ascii="Times New Roman" w:eastAsia="宋体" w:hAnsi="Times New Roman" w:cs="Times New Roman"/>
          <w:color w:val="231F20"/>
          <w:sz w:val="24"/>
        </w:rPr>
        <w:t xml:space="preserve">;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LSZM</w:t>
      </w:r>
      <w:r>
        <w:rPr>
          <w:rFonts w:ascii="Times New Roman" w:eastAsia="宋体" w:hAnsi="Times New Roman" w:cs="Times New Roman"/>
          <w:color w:val="231F2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color w:val="231F20"/>
          <w:sz w:val="24"/>
        </w:rPr>
        <w:t>gray level size zone matrix</w:t>
      </w:r>
      <w:r>
        <w:rPr>
          <w:rFonts w:ascii="Times New Roman" w:eastAsia="宋体" w:hAnsi="Times New Roman" w:cs="Times New Roman"/>
          <w:color w:val="231F20"/>
          <w:sz w:val="24"/>
        </w:rPr>
        <w:t>;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support vector machine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;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TKI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, tyrosine kinase inhibitor</w:t>
      </w:r>
      <w:r>
        <w:rPr>
          <w:rFonts w:ascii="宋体" w:eastAsia="宋体" w:hAnsi="宋体" w:cs="宋体" w:hint="eastAsia"/>
          <w:color w:val="231F20"/>
          <w:sz w:val="24"/>
        </w:rPr>
        <w:t>。</w:t>
      </w:r>
    </w:p>
    <w:bookmarkEnd w:id="0"/>
    <w:p w14:paraId="5E66F405" w14:textId="1EF746AD" w:rsidR="00E67DB2" w:rsidRPr="00BE1D49" w:rsidRDefault="00E67DB2" w:rsidP="00787B5B"/>
    <w:sectPr w:rsidR="00E67DB2" w:rsidRPr="00BE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00481" w14:textId="77777777" w:rsidR="00773DAE" w:rsidRDefault="00773DAE" w:rsidP="001359E3">
      <w:r>
        <w:separator/>
      </w:r>
    </w:p>
  </w:endnote>
  <w:endnote w:type="continuationSeparator" w:id="0">
    <w:p w14:paraId="5DC9CC61" w14:textId="77777777" w:rsidR="00773DAE" w:rsidRDefault="00773DAE" w:rsidP="0013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0B1BF" w14:textId="77777777" w:rsidR="00773DAE" w:rsidRDefault="00773DAE" w:rsidP="001359E3">
      <w:r>
        <w:separator/>
      </w:r>
    </w:p>
  </w:footnote>
  <w:footnote w:type="continuationSeparator" w:id="0">
    <w:p w14:paraId="2C05865B" w14:textId="77777777" w:rsidR="00773DAE" w:rsidRDefault="00773DAE" w:rsidP="00135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56E"/>
    <w:rsid w:val="00083F0A"/>
    <w:rsid w:val="001359E3"/>
    <w:rsid w:val="004B1582"/>
    <w:rsid w:val="005147A6"/>
    <w:rsid w:val="00715C31"/>
    <w:rsid w:val="0077128B"/>
    <w:rsid w:val="00773DAE"/>
    <w:rsid w:val="00787B5B"/>
    <w:rsid w:val="007F135F"/>
    <w:rsid w:val="009C4119"/>
    <w:rsid w:val="00AB256E"/>
    <w:rsid w:val="00BE1D49"/>
    <w:rsid w:val="00DA62FE"/>
    <w:rsid w:val="00E67DB2"/>
    <w:rsid w:val="00F642AC"/>
    <w:rsid w:val="00FA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85CDE"/>
  <w15:chartTrackingRefBased/>
  <w15:docId w15:val="{6ADF38EA-3897-4643-9802-6E4725A0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9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6131843@qq.com</dc:creator>
  <cp:keywords/>
  <dc:description/>
  <cp:lastModifiedBy>1906131843@qq.com</cp:lastModifiedBy>
  <cp:revision>7</cp:revision>
  <dcterms:created xsi:type="dcterms:W3CDTF">2022-02-21T11:44:00Z</dcterms:created>
  <dcterms:modified xsi:type="dcterms:W3CDTF">2022-07-03T09:10:00Z</dcterms:modified>
</cp:coreProperties>
</file>